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9B554" w14:textId="320B0FDA" w:rsidR="00EF4233" w:rsidRPr="00F07194" w:rsidRDefault="00CD4FD7">
      <w:pPr>
        <w:rPr>
          <w:rFonts w:ascii="Times New Roman" w:hAnsi="Times New Roman" w:cs="Times New Roman"/>
        </w:rPr>
      </w:pPr>
      <w:r w:rsidRPr="006B4AD1">
        <w:rPr>
          <w:rFonts w:ascii="Times New Roman" w:hAnsi="Times New Roman" w:cs="Times New Roman"/>
          <w:b/>
          <w:bCs/>
        </w:rPr>
        <w:t>Supplementary Table 1.</w:t>
      </w:r>
      <w:r w:rsidRPr="00F07194">
        <w:rPr>
          <w:rFonts w:ascii="Times New Roman" w:hAnsi="Times New Roman" w:cs="Times New Roman"/>
        </w:rPr>
        <w:t xml:space="preserve"> Clinicopathological characteristics of ER+ breast cancer specimen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2629"/>
        <w:gridCol w:w="2629"/>
      </w:tblGrid>
      <w:tr w:rsidR="006B4AD1" w:rsidRPr="00F07194" w14:paraId="1D4BA22E" w14:textId="77777777" w:rsidTr="006B4AD1"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</w:tcPr>
          <w:p w14:paraId="75BE1872" w14:textId="1DA8C6AD" w:rsidR="006B4AD1" w:rsidRPr="006B4AD1" w:rsidRDefault="006B4AD1">
            <w:pPr>
              <w:rPr>
                <w:rFonts w:ascii="Times New Roman" w:hAnsi="Times New Roman" w:cs="Times New Roman"/>
                <w:b/>
                <w:bCs/>
              </w:rPr>
            </w:pPr>
            <w:r w:rsidRPr="006B4AD1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5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CC7DA" w14:textId="0C059F74" w:rsidR="006B4AD1" w:rsidRPr="006B4AD1" w:rsidRDefault="006B4AD1" w:rsidP="006B4A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4AD1">
              <w:rPr>
                <w:rFonts w:ascii="Times New Roman" w:hAnsi="Times New Roman" w:cs="Times New Roman"/>
                <w:b/>
                <w:bCs/>
              </w:rPr>
              <w:t>Number of cases</w:t>
            </w:r>
            <w:r w:rsidRPr="006B4AD1">
              <w:rPr>
                <w:rFonts w:ascii="Times New Roman" w:hAnsi="Times New Roman" w:cs="Times New Roman" w:hint="eastAsia"/>
                <w:b/>
                <w:bCs/>
              </w:rPr>
              <w:t xml:space="preserve"> (%)</w:t>
            </w:r>
          </w:p>
        </w:tc>
      </w:tr>
      <w:tr w:rsidR="00CD4FD7" w:rsidRPr="00F07194" w14:paraId="242A97C3" w14:textId="77777777" w:rsidTr="006B4AD1">
        <w:tc>
          <w:tcPr>
            <w:tcW w:w="3038" w:type="dxa"/>
            <w:tcBorders>
              <w:top w:val="single" w:sz="4" w:space="0" w:color="auto"/>
            </w:tcBorders>
          </w:tcPr>
          <w:p w14:paraId="79998A16" w14:textId="36A0C54A" w:rsidR="00CD4FD7" w:rsidRPr="006B4AD1" w:rsidRDefault="00CD4FD7">
            <w:pPr>
              <w:rPr>
                <w:rFonts w:ascii="Times New Roman" w:hAnsi="Times New Roman" w:cs="Times New Roman"/>
                <w:b/>
                <w:bCs/>
              </w:rPr>
            </w:pPr>
            <w:r w:rsidRPr="006B4AD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2635CEB1" w14:textId="54DC980C" w:rsidR="00CD4FD7" w:rsidRPr="00F07194" w:rsidRDefault="00CD4F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125363DC" w14:textId="41CF9D91" w:rsidR="00CD4FD7" w:rsidRPr="00F07194" w:rsidRDefault="00CD4FD7">
            <w:pPr>
              <w:rPr>
                <w:rFonts w:ascii="Times New Roman" w:hAnsi="Times New Roman" w:cs="Times New Roman"/>
              </w:rPr>
            </w:pPr>
          </w:p>
        </w:tc>
      </w:tr>
      <w:tr w:rsidR="00CD4FD7" w:rsidRPr="00F07194" w14:paraId="279F9ACD" w14:textId="77777777" w:rsidTr="006B4AD1">
        <w:tc>
          <w:tcPr>
            <w:tcW w:w="3038" w:type="dxa"/>
          </w:tcPr>
          <w:p w14:paraId="110CC718" w14:textId="77777777" w:rsidR="00CD4FD7" w:rsidRPr="006B4AD1" w:rsidRDefault="00CD4F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38AD7A84" w14:textId="155A0A31" w:rsidR="00CD4FD7" w:rsidRPr="00F07194" w:rsidRDefault="00CD4FD7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29" w:type="dxa"/>
          </w:tcPr>
          <w:p w14:paraId="323EA07D" w14:textId="05547885" w:rsidR="00CD4FD7" w:rsidRPr="00F07194" w:rsidRDefault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0</w:t>
            </w:r>
            <w:r w:rsidR="006B4AD1">
              <w:rPr>
                <w:rFonts w:ascii="Times New Roman" w:hAnsi="Times New Roman" w:cs="Times New Roman" w:hint="eastAsia"/>
              </w:rPr>
              <w:t xml:space="preserve"> </w:t>
            </w:r>
            <w:r w:rsidRPr="00F07194">
              <w:rPr>
                <w:rFonts w:ascii="Times New Roman" w:hAnsi="Times New Roman" w:cs="Times New Roman"/>
              </w:rPr>
              <w:t>(0%)</w:t>
            </w:r>
          </w:p>
        </w:tc>
      </w:tr>
      <w:tr w:rsidR="00F07194" w:rsidRPr="00F07194" w14:paraId="396B2E46" w14:textId="77777777" w:rsidTr="006B4AD1">
        <w:tc>
          <w:tcPr>
            <w:tcW w:w="3038" w:type="dxa"/>
          </w:tcPr>
          <w:p w14:paraId="31027793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6383AED6" w14:textId="3B7FF1B3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629" w:type="dxa"/>
          </w:tcPr>
          <w:p w14:paraId="46B218B8" w14:textId="14A02DCE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88</w:t>
            </w:r>
            <w:r w:rsidR="006B4AD1">
              <w:rPr>
                <w:rFonts w:ascii="Times New Roman" w:hAnsi="Times New Roman" w:cs="Times New Roman" w:hint="eastAsia"/>
              </w:rPr>
              <w:t xml:space="preserve"> </w:t>
            </w:r>
            <w:r w:rsidRPr="00F07194">
              <w:rPr>
                <w:rFonts w:ascii="Times New Roman" w:hAnsi="Times New Roman" w:cs="Times New Roman"/>
              </w:rPr>
              <w:t>(100%)</w:t>
            </w:r>
          </w:p>
        </w:tc>
      </w:tr>
      <w:tr w:rsidR="00F07194" w:rsidRPr="00F07194" w14:paraId="4052C4F9" w14:textId="77777777" w:rsidTr="006B4AD1">
        <w:tc>
          <w:tcPr>
            <w:tcW w:w="3038" w:type="dxa"/>
          </w:tcPr>
          <w:p w14:paraId="5FDB0EB1" w14:textId="523BEF41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  <w:r w:rsidRPr="006B4AD1">
              <w:rPr>
                <w:rFonts w:ascii="Times New Roman" w:hAnsi="Times New Roman" w:cs="Times New Roman"/>
                <w:b/>
                <w:bCs/>
              </w:rPr>
              <w:t>Age(years)</w:t>
            </w:r>
          </w:p>
        </w:tc>
        <w:tc>
          <w:tcPr>
            <w:tcW w:w="2629" w:type="dxa"/>
          </w:tcPr>
          <w:p w14:paraId="527D93CC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</w:tcPr>
          <w:p w14:paraId="71CF7F47" w14:textId="4DD72A46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</w:tr>
      <w:tr w:rsidR="00F07194" w:rsidRPr="00F07194" w14:paraId="6262E11B" w14:textId="77777777" w:rsidTr="006B4AD1">
        <w:tc>
          <w:tcPr>
            <w:tcW w:w="3038" w:type="dxa"/>
          </w:tcPr>
          <w:p w14:paraId="425B59CD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1600A309" w14:textId="74043E1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&lt; 55</w:t>
            </w:r>
          </w:p>
        </w:tc>
        <w:tc>
          <w:tcPr>
            <w:tcW w:w="2629" w:type="dxa"/>
          </w:tcPr>
          <w:p w14:paraId="4590E30A" w14:textId="600A071C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51</w:t>
            </w:r>
            <w:r w:rsidR="006B4AD1">
              <w:rPr>
                <w:rFonts w:ascii="Times New Roman" w:hAnsi="Times New Roman" w:cs="Times New Roman" w:hint="eastAsia"/>
              </w:rPr>
              <w:t xml:space="preserve"> </w:t>
            </w:r>
            <w:r w:rsidRPr="00F07194">
              <w:rPr>
                <w:rFonts w:ascii="Times New Roman" w:hAnsi="Times New Roman" w:cs="Times New Roman"/>
              </w:rPr>
              <w:t>(57.95%)</w:t>
            </w:r>
          </w:p>
        </w:tc>
      </w:tr>
      <w:tr w:rsidR="00F07194" w:rsidRPr="00F07194" w14:paraId="151321E8" w14:textId="77777777" w:rsidTr="006B4AD1">
        <w:tc>
          <w:tcPr>
            <w:tcW w:w="3038" w:type="dxa"/>
          </w:tcPr>
          <w:p w14:paraId="12185A2D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4B4829BE" w14:textId="0D2E29BA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≥ 55</w:t>
            </w:r>
          </w:p>
        </w:tc>
        <w:tc>
          <w:tcPr>
            <w:tcW w:w="2629" w:type="dxa"/>
          </w:tcPr>
          <w:p w14:paraId="2A763D1C" w14:textId="7BBF9DC0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 w:rsidRPr="00F07194">
              <w:rPr>
                <w:rFonts w:ascii="Times New Roman" w:hAnsi="Times New Roman" w:cs="Times New Roman"/>
              </w:rPr>
              <w:t>37</w:t>
            </w:r>
            <w:r w:rsidR="006B4AD1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2.05%)</w:t>
            </w:r>
          </w:p>
        </w:tc>
      </w:tr>
      <w:tr w:rsidR="00F07194" w:rsidRPr="00F07194" w14:paraId="5F00440D" w14:textId="77777777" w:rsidTr="006B4AD1">
        <w:tc>
          <w:tcPr>
            <w:tcW w:w="3038" w:type="dxa"/>
          </w:tcPr>
          <w:p w14:paraId="1A0886BE" w14:textId="1AF81E32" w:rsidR="00F07194" w:rsidRPr="006B4AD1" w:rsidRDefault="00F07194" w:rsidP="00F07194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B4AD1">
              <w:rPr>
                <w:rFonts w:ascii="Times New Roman" w:hAnsi="Times New Roman" w:cs="Times New Roman" w:hint="eastAsia"/>
                <w:b/>
                <w:bCs/>
              </w:rPr>
              <w:t>T classification</w:t>
            </w:r>
          </w:p>
        </w:tc>
        <w:tc>
          <w:tcPr>
            <w:tcW w:w="2629" w:type="dxa"/>
          </w:tcPr>
          <w:p w14:paraId="5425E91C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</w:tcPr>
          <w:p w14:paraId="4D6CB8F4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</w:tr>
      <w:tr w:rsidR="00F07194" w:rsidRPr="00F07194" w14:paraId="6A5BBCDD" w14:textId="77777777" w:rsidTr="006B4AD1">
        <w:tc>
          <w:tcPr>
            <w:tcW w:w="3038" w:type="dxa"/>
          </w:tcPr>
          <w:p w14:paraId="283F97A4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2AA93E27" w14:textId="0F30BC5B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2629" w:type="dxa"/>
          </w:tcPr>
          <w:p w14:paraId="39C23443" w14:textId="5DC66569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9 (32.95%)</w:t>
            </w:r>
          </w:p>
        </w:tc>
      </w:tr>
      <w:tr w:rsidR="00F07194" w:rsidRPr="00F07194" w14:paraId="66AE3588" w14:textId="77777777" w:rsidTr="006B4AD1">
        <w:tc>
          <w:tcPr>
            <w:tcW w:w="3038" w:type="dxa"/>
          </w:tcPr>
          <w:p w14:paraId="5C6951E9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4F783980" w14:textId="08C5709A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2629" w:type="dxa"/>
          </w:tcPr>
          <w:p w14:paraId="5242C5E1" w14:textId="7BD56349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5 (51.14%)</w:t>
            </w:r>
          </w:p>
        </w:tc>
      </w:tr>
      <w:tr w:rsidR="00F07194" w:rsidRPr="00F07194" w14:paraId="0DDCEDE3" w14:textId="77777777" w:rsidTr="006B4AD1">
        <w:tc>
          <w:tcPr>
            <w:tcW w:w="3038" w:type="dxa"/>
          </w:tcPr>
          <w:p w14:paraId="444898B8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30179D6B" w14:textId="7B3354BC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2629" w:type="dxa"/>
          </w:tcPr>
          <w:p w14:paraId="14FECBCB" w14:textId="5A1F5773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 (11.36)</w:t>
            </w:r>
          </w:p>
        </w:tc>
      </w:tr>
      <w:tr w:rsidR="00F07194" w:rsidRPr="00F07194" w14:paraId="71521F99" w14:textId="77777777" w:rsidTr="006B4AD1">
        <w:tc>
          <w:tcPr>
            <w:tcW w:w="3038" w:type="dxa"/>
          </w:tcPr>
          <w:p w14:paraId="0941BCC2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39F30584" w14:textId="5FB4C9DA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2629" w:type="dxa"/>
          </w:tcPr>
          <w:p w14:paraId="3B2764C8" w14:textId="677E2E66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 (4.55%)</w:t>
            </w:r>
          </w:p>
        </w:tc>
      </w:tr>
      <w:tr w:rsidR="00F07194" w:rsidRPr="00F07194" w14:paraId="24052316" w14:textId="77777777" w:rsidTr="006B4AD1">
        <w:tc>
          <w:tcPr>
            <w:tcW w:w="3038" w:type="dxa"/>
          </w:tcPr>
          <w:p w14:paraId="769333B4" w14:textId="0E61C35C" w:rsidR="00F07194" w:rsidRPr="006B4AD1" w:rsidRDefault="00F07194" w:rsidP="00F07194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B4AD1">
              <w:rPr>
                <w:rFonts w:ascii="Times New Roman" w:hAnsi="Times New Roman" w:cs="Times New Roman" w:hint="eastAsia"/>
                <w:b/>
                <w:bCs/>
              </w:rPr>
              <w:t>N classification</w:t>
            </w:r>
          </w:p>
        </w:tc>
        <w:tc>
          <w:tcPr>
            <w:tcW w:w="2629" w:type="dxa"/>
          </w:tcPr>
          <w:p w14:paraId="08337BCD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</w:tcPr>
          <w:p w14:paraId="3A21213E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</w:tr>
      <w:tr w:rsidR="00F07194" w:rsidRPr="00F07194" w14:paraId="4384501C" w14:textId="77777777" w:rsidTr="006B4AD1">
        <w:tc>
          <w:tcPr>
            <w:tcW w:w="3038" w:type="dxa"/>
          </w:tcPr>
          <w:p w14:paraId="741FDB7B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0533EB62" w14:textId="461A92D8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N-</w:t>
            </w:r>
          </w:p>
        </w:tc>
        <w:tc>
          <w:tcPr>
            <w:tcW w:w="2629" w:type="dxa"/>
          </w:tcPr>
          <w:p w14:paraId="33D9BF15" w14:textId="1059DC28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1 (35.23%)</w:t>
            </w:r>
          </w:p>
        </w:tc>
      </w:tr>
      <w:tr w:rsidR="00F07194" w:rsidRPr="00F07194" w14:paraId="7618DD42" w14:textId="77777777" w:rsidTr="006B4AD1">
        <w:tc>
          <w:tcPr>
            <w:tcW w:w="3038" w:type="dxa"/>
          </w:tcPr>
          <w:p w14:paraId="460226F3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5B9D1DE1" w14:textId="6E32FCB9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N+</w:t>
            </w:r>
          </w:p>
        </w:tc>
        <w:tc>
          <w:tcPr>
            <w:tcW w:w="2629" w:type="dxa"/>
          </w:tcPr>
          <w:p w14:paraId="35902644" w14:textId="58679A4A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7 (64.77%)</w:t>
            </w:r>
          </w:p>
        </w:tc>
      </w:tr>
      <w:tr w:rsidR="00F07194" w:rsidRPr="00F07194" w14:paraId="2EB29C78" w14:textId="77777777" w:rsidTr="006B4AD1">
        <w:tc>
          <w:tcPr>
            <w:tcW w:w="3038" w:type="dxa"/>
          </w:tcPr>
          <w:p w14:paraId="64107B39" w14:textId="2C6E9EB2" w:rsidR="00F07194" w:rsidRPr="006B4AD1" w:rsidRDefault="00F07194" w:rsidP="00F07194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B4AD1">
              <w:rPr>
                <w:rFonts w:ascii="Times New Roman" w:hAnsi="Times New Roman" w:cs="Times New Roman" w:hint="eastAsia"/>
                <w:b/>
                <w:bCs/>
              </w:rPr>
              <w:t>Clinical stage</w:t>
            </w:r>
          </w:p>
        </w:tc>
        <w:tc>
          <w:tcPr>
            <w:tcW w:w="2629" w:type="dxa"/>
          </w:tcPr>
          <w:p w14:paraId="67542FDE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</w:tcPr>
          <w:p w14:paraId="23BD42A6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</w:tr>
      <w:tr w:rsidR="00F07194" w:rsidRPr="00F07194" w14:paraId="074A6B4E" w14:textId="77777777" w:rsidTr="006B4AD1">
        <w:tc>
          <w:tcPr>
            <w:tcW w:w="3038" w:type="dxa"/>
          </w:tcPr>
          <w:p w14:paraId="152969FC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70D39979" w14:textId="6FE7C37B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629" w:type="dxa"/>
          </w:tcPr>
          <w:p w14:paraId="00B3A841" w14:textId="70432833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 (12.50%)</w:t>
            </w:r>
          </w:p>
        </w:tc>
      </w:tr>
      <w:tr w:rsidR="00F07194" w:rsidRPr="00F07194" w14:paraId="3CD88DBC" w14:textId="77777777" w:rsidTr="006B4AD1">
        <w:tc>
          <w:tcPr>
            <w:tcW w:w="3038" w:type="dxa"/>
          </w:tcPr>
          <w:p w14:paraId="4D0350D3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13408A8E" w14:textId="4B0F08DD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629" w:type="dxa"/>
          </w:tcPr>
          <w:p w14:paraId="2E1027ED" w14:textId="64A2BD17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3 (48.86%)</w:t>
            </w:r>
          </w:p>
        </w:tc>
      </w:tr>
      <w:tr w:rsidR="00F07194" w:rsidRPr="00F07194" w14:paraId="2A6A8241" w14:textId="77777777" w:rsidTr="006B4AD1">
        <w:tc>
          <w:tcPr>
            <w:tcW w:w="3038" w:type="dxa"/>
          </w:tcPr>
          <w:p w14:paraId="5AC22895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659BBA50" w14:textId="1AD3E572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  <w:r w:rsidRPr="00F07194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629" w:type="dxa"/>
          </w:tcPr>
          <w:p w14:paraId="22477544" w14:textId="08C5193F" w:rsidR="00F07194" w:rsidRPr="00F07194" w:rsidRDefault="006B4AD1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4 (38.64%)</w:t>
            </w:r>
          </w:p>
        </w:tc>
      </w:tr>
      <w:tr w:rsidR="00F07194" w:rsidRPr="00F07194" w14:paraId="286CD66D" w14:textId="77777777" w:rsidTr="006B4AD1">
        <w:tc>
          <w:tcPr>
            <w:tcW w:w="3038" w:type="dxa"/>
          </w:tcPr>
          <w:p w14:paraId="5313B534" w14:textId="0EB5F0A4" w:rsidR="00F07194" w:rsidRPr="006B4AD1" w:rsidRDefault="00F07194" w:rsidP="00F07194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B4AD1">
              <w:rPr>
                <w:rFonts w:ascii="Times New Roman" w:hAnsi="Times New Roman" w:cs="Times New Roman" w:hint="eastAsia"/>
                <w:b/>
                <w:bCs/>
              </w:rPr>
              <w:t>ER status</w:t>
            </w:r>
          </w:p>
        </w:tc>
        <w:tc>
          <w:tcPr>
            <w:tcW w:w="2629" w:type="dxa"/>
          </w:tcPr>
          <w:p w14:paraId="361B7192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</w:tcPr>
          <w:p w14:paraId="55E0B42C" w14:textId="77777777" w:rsidR="00F07194" w:rsidRPr="00F07194" w:rsidRDefault="00F07194" w:rsidP="00F07194">
            <w:pPr>
              <w:rPr>
                <w:rFonts w:ascii="Times New Roman" w:hAnsi="Times New Roman" w:cs="Times New Roman"/>
              </w:rPr>
            </w:pPr>
          </w:p>
        </w:tc>
      </w:tr>
      <w:tr w:rsidR="00F07194" w:rsidRPr="00F07194" w14:paraId="0C205FC9" w14:textId="77777777" w:rsidTr="006B4AD1">
        <w:tc>
          <w:tcPr>
            <w:tcW w:w="3038" w:type="dxa"/>
          </w:tcPr>
          <w:p w14:paraId="726AD049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</w:tcPr>
          <w:p w14:paraId="06C585AC" w14:textId="6303CFAC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629" w:type="dxa"/>
          </w:tcPr>
          <w:p w14:paraId="62A5C26B" w14:textId="21FDB8A5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 (0%)</w:t>
            </w:r>
          </w:p>
        </w:tc>
      </w:tr>
      <w:tr w:rsidR="00F07194" w:rsidRPr="00F07194" w14:paraId="1D8FB76A" w14:textId="77777777" w:rsidTr="006B4AD1">
        <w:tc>
          <w:tcPr>
            <w:tcW w:w="3038" w:type="dxa"/>
            <w:tcBorders>
              <w:bottom w:val="single" w:sz="4" w:space="0" w:color="auto"/>
            </w:tcBorders>
          </w:tcPr>
          <w:p w14:paraId="51075E7C" w14:textId="77777777" w:rsidR="00F07194" w:rsidRPr="006B4AD1" w:rsidRDefault="00F07194" w:rsidP="00F071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22C0AB4B" w14:textId="41FC1C1E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54781378" w14:textId="2DA6AB51" w:rsidR="00F07194" w:rsidRPr="00F07194" w:rsidRDefault="00F07194" w:rsidP="00F0719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8 (100%)</w:t>
            </w:r>
          </w:p>
        </w:tc>
      </w:tr>
    </w:tbl>
    <w:p w14:paraId="6153CBBC" w14:textId="77777777" w:rsidR="00CD4FD7" w:rsidRDefault="00CD4FD7">
      <w:pPr>
        <w:rPr>
          <w:rFonts w:hint="eastAsia"/>
        </w:rPr>
      </w:pPr>
    </w:p>
    <w:sectPr w:rsidR="00CD4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2D7BA" w14:textId="77777777" w:rsidR="00926928" w:rsidRDefault="00926928" w:rsidP="00CD4F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411985" w14:textId="77777777" w:rsidR="00926928" w:rsidRDefault="00926928" w:rsidP="00CD4F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AA6FD" w14:textId="77777777" w:rsidR="00926928" w:rsidRDefault="00926928" w:rsidP="00CD4F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4A5AD6" w14:textId="77777777" w:rsidR="00926928" w:rsidRDefault="00926928" w:rsidP="00CD4F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33"/>
    <w:rsid w:val="00055B01"/>
    <w:rsid w:val="006B4AD1"/>
    <w:rsid w:val="00926928"/>
    <w:rsid w:val="00CD4FD7"/>
    <w:rsid w:val="00EF4233"/>
    <w:rsid w:val="00F0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94FFD"/>
  <w15:chartTrackingRefBased/>
  <w15:docId w15:val="{C13DBECB-3313-4C79-8B0D-F38941558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42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42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42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23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23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423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423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423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423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42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42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42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42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423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42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42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42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42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423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4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42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42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42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42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42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42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42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42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423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4F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4F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4F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4FD7"/>
    <w:rPr>
      <w:sz w:val="18"/>
      <w:szCs w:val="18"/>
    </w:rPr>
  </w:style>
  <w:style w:type="table" w:styleId="af2">
    <w:name w:val="Table Grid"/>
    <w:basedOn w:val="a1"/>
    <w:uiPriority w:val="39"/>
    <w:rsid w:val="00CD4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利 邓</dc:creator>
  <cp:keywords/>
  <dc:description/>
  <cp:lastModifiedBy>永利 邓</cp:lastModifiedBy>
  <cp:revision>2</cp:revision>
  <dcterms:created xsi:type="dcterms:W3CDTF">2025-05-18T05:34:00Z</dcterms:created>
  <dcterms:modified xsi:type="dcterms:W3CDTF">2025-05-18T06:30:00Z</dcterms:modified>
</cp:coreProperties>
</file>